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11F04A" w14:textId="7FF48613" w:rsidR="006C7E24" w:rsidRDefault="009B4D59">
      <w:pPr>
        <w:rPr>
          <w:b/>
          <w:bCs/>
        </w:rPr>
      </w:pPr>
      <w:r>
        <w:rPr>
          <w:b/>
          <w:bCs/>
        </w:rPr>
        <w:t xml:space="preserve">Supplementary Table </w:t>
      </w:r>
      <w:r w:rsidR="005B0F14">
        <w:rPr>
          <w:b/>
          <w:bCs/>
        </w:rPr>
        <w:t>3</w:t>
      </w:r>
      <w:r w:rsidR="006F2C41" w:rsidRPr="00383B25">
        <w:rPr>
          <w:b/>
          <w:bCs/>
        </w:rPr>
        <w:t>: Sensitivity Analyses</w:t>
      </w:r>
      <w:r w:rsidR="006C7E24">
        <w:rPr>
          <w:b/>
          <w:bCs/>
        </w:rPr>
        <w:t xml:space="preserve"> -</w:t>
      </w:r>
      <w:r w:rsidR="00383B25">
        <w:rPr>
          <w:b/>
          <w:bCs/>
        </w:rPr>
        <w:t xml:space="preserve"> Egger’s Test, Leave-one-out Analysis, Removal of log₂ Data, Removal of NOS &lt; 7 Studies</w:t>
      </w:r>
    </w:p>
    <w:p w14:paraId="58345D95" w14:textId="77777777" w:rsidR="006C7E24" w:rsidRPr="00383B25" w:rsidRDefault="006C7E24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237"/>
        <w:gridCol w:w="1037"/>
        <w:gridCol w:w="1277"/>
        <w:gridCol w:w="1413"/>
        <w:gridCol w:w="1417"/>
        <w:gridCol w:w="1985"/>
        <w:gridCol w:w="1842"/>
      </w:tblGrid>
      <w:tr w:rsidR="006F2C41" w:rsidRPr="005219D8" w14:paraId="5C25EBD7" w14:textId="77777777" w:rsidTr="003827C5">
        <w:trPr>
          <w:trHeight w:val="300"/>
        </w:trPr>
        <w:tc>
          <w:tcPr>
            <w:tcW w:w="1127" w:type="dxa"/>
          </w:tcPr>
          <w:p w14:paraId="17B9E20B" w14:textId="77777777" w:rsidR="006F2C41" w:rsidRPr="005219D8" w:rsidRDefault="006F2C41" w:rsidP="003827C5">
            <w:pPr>
              <w:spacing w:line="276" w:lineRule="auto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1237" w:type="dxa"/>
          </w:tcPr>
          <w:p w14:paraId="51218262" w14:textId="77777777" w:rsidR="006F2C41" w:rsidRPr="005219D8" w:rsidRDefault="006F2C41" w:rsidP="003827C5">
            <w:pPr>
              <w:spacing w:line="276" w:lineRule="auto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Biomarker</w:t>
            </w:r>
          </w:p>
        </w:tc>
        <w:tc>
          <w:tcPr>
            <w:tcW w:w="1037" w:type="dxa"/>
          </w:tcPr>
          <w:p w14:paraId="0D93C0E5" w14:textId="77777777" w:rsidR="006F2C41" w:rsidRPr="005219D8" w:rsidRDefault="006F2C41" w:rsidP="003827C5">
            <w:pPr>
              <w:spacing w:line="276" w:lineRule="auto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Effect Measure</w:t>
            </w:r>
          </w:p>
        </w:tc>
        <w:tc>
          <w:tcPr>
            <w:tcW w:w="1277" w:type="dxa"/>
          </w:tcPr>
          <w:p w14:paraId="785BDC1E" w14:textId="77777777" w:rsidR="006F2C41" w:rsidRPr="005219D8" w:rsidRDefault="006F2C41" w:rsidP="003827C5">
            <w:pPr>
              <w:spacing w:line="276" w:lineRule="auto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Significance</w:t>
            </w:r>
          </w:p>
        </w:tc>
        <w:tc>
          <w:tcPr>
            <w:tcW w:w="1413" w:type="dxa"/>
          </w:tcPr>
          <w:p w14:paraId="77185D50" w14:textId="77777777" w:rsidR="006F2C41" w:rsidRPr="005219D8" w:rsidRDefault="006F2C41" w:rsidP="003827C5">
            <w:pPr>
              <w:spacing w:line="276" w:lineRule="auto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Egger’s test (p value)</w:t>
            </w:r>
          </w:p>
        </w:tc>
        <w:tc>
          <w:tcPr>
            <w:tcW w:w="1417" w:type="dxa"/>
          </w:tcPr>
          <w:p w14:paraId="7CC0ADFC" w14:textId="77777777" w:rsidR="006F2C41" w:rsidRPr="005219D8" w:rsidRDefault="006F2C41" w:rsidP="003827C5">
            <w:pPr>
              <w:spacing w:line="276" w:lineRule="auto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Leave-one-out analysis </w:t>
            </w:r>
          </w:p>
        </w:tc>
        <w:tc>
          <w:tcPr>
            <w:tcW w:w="1985" w:type="dxa"/>
          </w:tcPr>
          <w:p w14:paraId="06DF9A5B" w14:textId="77777777" w:rsidR="006F2C41" w:rsidRPr="005219D8" w:rsidRDefault="006F2C41" w:rsidP="003827C5">
            <w:pPr>
              <w:spacing w:line="276" w:lineRule="auto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Sensitivity analysis removing log</w:t>
            </w:r>
            <w:r w:rsidRPr="005219D8">
              <w:rPr>
                <w:rFonts w:cs="Cambria Math"/>
                <w:b/>
                <w:bCs/>
                <w:color w:val="000000" w:themeColor="text1"/>
                <w:sz w:val="18"/>
                <w:szCs w:val="18"/>
              </w:rPr>
              <w:t>₂</w:t>
            </w:r>
            <w:r w:rsidRPr="00521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 data from OR</w:t>
            </w:r>
          </w:p>
          <w:p w14:paraId="4B3147A3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</w:tcPr>
          <w:p w14:paraId="3C9602FE" w14:textId="77777777" w:rsidR="006F2C41" w:rsidRPr="005219D8" w:rsidRDefault="006F2C41" w:rsidP="003827C5">
            <w:pPr>
              <w:spacing w:line="276" w:lineRule="auto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Sensitivity analysis excluding studies with NOS scores &lt; 7</w:t>
            </w:r>
          </w:p>
          <w:p w14:paraId="61FDAEC0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6F2C41" w:rsidRPr="005219D8" w14:paraId="10AF847A" w14:textId="77777777" w:rsidTr="003827C5">
        <w:trPr>
          <w:trHeight w:val="793"/>
        </w:trPr>
        <w:tc>
          <w:tcPr>
            <w:tcW w:w="1127" w:type="dxa"/>
          </w:tcPr>
          <w:p w14:paraId="35D58D1E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Gestational Diabetes</w:t>
            </w:r>
          </w:p>
        </w:tc>
        <w:tc>
          <w:tcPr>
            <w:tcW w:w="1237" w:type="dxa"/>
          </w:tcPr>
          <w:p w14:paraId="5C9394F5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Insulin</w:t>
            </w:r>
          </w:p>
          <w:p w14:paraId="24C66BC6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7" w:type="dxa"/>
          </w:tcPr>
          <w:p w14:paraId="6B214C91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MD</w:t>
            </w:r>
          </w:p>
        </w:tc>
        <w:tc>
          <w:tcPr>
            <w:tcW w:w="1277" w:type="dxa"/>
          </w:tcPr>
          <w:p w14:paraId="77833502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</w:t>
            </w:r>
          </w:p>
          <w:p w14:paraId="7F9581F0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3" w:type="dxa"/>
          </w:tcPr>
          <w:p w14:paraId="25A6C9E7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Pass (p = 0.53)</w:t>
            </w:r>
          </w:p>
          <w:p w14:paraId="0A9C642F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CBC1A92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Pass</w:t>
            </w:r>
          </w:p>
          <w:p w14:paraId="47540F0E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ED278E1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 xml:space="preserve">NA </w:t>
            </w:r>
          </w:p>
          <w:p w14:paraId="6B74460C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</w:tcPr>
          <w:p w14:paraId="66B0335E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Fail</w:t>
            </w:r>
          </w:p>
        </w:tc>
      </w:tr>
      <w:tr w:rsidR="006F2C41" w:rsidRPr="005219D8" w14:paraId="1C46179F" w14:textId="77777777" w:rsidTr="003827C5">
        <w:trPr>
          <w:trHeight w:val="1332"/>
        </w:trPr>
        <w:tc>
          <w:tcPr>
            <w:tcW w:w="1127" w:type="dxa"/>
          </w:tcPr>
          <w:p w14:paraId="387A024E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Gestational Diabetes</w:t>
            </w:r>
          </w:p>
        </w:tc>
        <w:tc>
          <w:tcPr>
            <w:tcW w:w="1237" w:type="dxa"/>
          </w:tcPr>
          <w:p w14:paraId="3BB736D7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IL6</w:t>
            </w:r>
          </w:p>
          <w:p w14:paraId="7EBF9B09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7" w:type="dxa"/>
          </w:tcPr>
          <w:p w14:paraId="17ABACAC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MD</w:t>
            </w:r>
          </w:p>
        </w:tc>
        <w:tc>
          <w:tcPr>
            <w:tcW w:w="1277" w:type="dxa"/>
          </w:tcPr>
          <w:p w14:paraId="300BF476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413" w:type="dxa"/>
          </w:tcPr>
          <w:p w14:paraId="55AE32A0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3 studies)</w:t>
            </w:r>
          </w:p>
        </w:tc>
        <w:tc>
          <w:tcPr>
            <w:tcW w:w="1417" w:type="dxa"/>
          </w:tcPr>
          <w:p w14:paraId="16D90336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Pass</w:t>
            </w:r>
          </w:p>
        </w:tc>
        <w:tc>
          <w:tcPr>
            <w:tcW w:w="1985" w:type="dxa"/>
          </w:tcPr>
          <w:p w14:paraId="1E5CF55A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2" w:type="dxa"/>
          </w:tcPr>
          <w:p w14:paraId="6F3D4327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2 of 3 studies)</w:t>
            </w:r>
          </w:p>
        </w:tc>
      </w:tr>
      <w:tr w:rsidR="006F2C41" w:rsidRPr="005219D8" w14:paraId="1F5B4E99" w14:textId="77777777" w:rsidTr="003827C5">
        <w:trPr>
          <w:trHeight w:val="793"/>
        </w:trPr>
        <w:tc>
          <w:tcPr>
            <w:tcW w:w="1127" w:type="dxa"/>
          </w:tcPr>
          <w:p w14:paraId="4804EA2E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Gestational Diabetes</w:t>
            </w:r>
          </w:p>
        </w:tc>
        <w:tc>
          <w:tcPr>
            <w:tcW w:w="1237" w:type="dxa"/>
          </w:tcPr>
          <w:p w14:paraId="7F98C21F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CRP</w:t>
            </w:r>
          </w:p>
          <w:p w14:paraId="225C102E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7" w:type="dxa"/>
          </w:tcPr>
          <w:p w14:paraId="40E5845C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MD</w:t>
            </w:r>
          </w:p>
        </w:tc>
        <w:tc>
          <w:tcPr>
            <w:tcW w:w="1277" w:type="dxa"/>
          </w:tcPr>
          <w:p w14:paraId="40139A7C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413" w:type="dxa"/>
          </w:tcPr>
          <w:p w14:paraId="4B1A5173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2 studies)</w:t>
            </w:r>
          </w:p>
          <w:p w14:paraId="4BB390C7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2C600A1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2 studies)</w:t>
            </w:r>
          </w:p>
        </w:tc>
        <w:tc>
          <w:tcPr>
            <w:tcW w:w="1985" w:type="dxa"/>
          </w:tcPr>
          <w:p w14:paraId="4112EE44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2" w:type="dxa"/>
          </w:tcPr>
          <w:p w14:paraId="0E4B6F03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1 of 2 studies)</w:t>
            </w:r>
          </w:p>
          <w:p w14:paraId="7EEE846D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6F2C41" w:rsidRPr="005219D8" w14:paraId="77A80E37" w14:textId="77777777" w:rsidTr="003827C5">
        <w:trPr>
          <w:trHeight w:val="803"/>
        </w:trPr>
        <w:tc>
          <w:tcPr>
            <w:tcW w:w="1127" w:type="dxa"/>
          </w:tcPr>
          <w:p w14:paraId="0CE306F2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Gestational Diabetes</w:t>
            </w:r>
          </w:p>
        </w:tc>
        <w:tc>
          <w:tcPr>
            <w:tcW w:w="1237" w:type="dxa"/>
          </w:tcPr>
          <w:p w14:paraId="7C8E30B3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Chemerin</w:t>
            </w:r>
          </w:p>
          <w:p w14:paraId="75EF4B78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7" w:type="dxa"/>
          </w:tcPr>
          <w:p w14:paraId="782F31F4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MD</w:t>
            </w:r>
          </w:p>
        </w:tc>
        <w:tc>
          <w:tcPr>
            <w:tcW w:w="1277" w:type="dxa"/>
          </w:tcPr>
          <w:p w14:paraId="459C451E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413" w:type="dxa"/>
          </w:tcPr>
          <w:p w14:paraId="171463E5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2 studies)</w:t>
            </w:r>
          </w:p>
        </w:tc>
        <w:tc>
          <w:tcPr>
            <w:tcW w:w="1417" w:type="dxa"/>
          </w:tcPr>
          <w:p w14:paraId="0449136C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2 studies)</w:t>
            </w:r>
          </w:p>
        </w:tc>
        <w:tc>
          <w:tcPr>
            <w:tcW w:w="1985" w:type="dxa"/>
          </w:tcPr>
          <w:p w14:paraId="027AD7CD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2" w:type="dxa"/>
          </w:tcPr>
          <w:p w14:paraId="3DB5847A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1 of 2 studies)</w:t>
            </w:r>
          </w:p>
        </w:tc>
      </w:tr>
      <w:tr w:rsidR="006F2C41" w:rsidRPr="005219D8" w14:paraId="7B59CDEC" w14:textId="77777777" w:rsidTr="003827C5">
        <w:trPr>
          <w:trHeight w:val="803"/>
        </w:trPr>
        <w:tc>
          <w:tcPr>
            <w:tcW w:w="1127" w:type="dxa"/>
          </w:tcPr>
          <w:p w14:paraId="05365948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Gestational Diabetes</w:t>
            </w:r>
          </w:p>
        </w:tc>
        <w:tc>
          <w:tcPr>
            <w:tcW w:w="1237" w:type="dxa"/>
          </w:tcPr>
          <w:p w14:paraId="110BD808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TNF-Alpha</w:t>
            </w:r>
          </w:p>
          <w:p w14:paraId="0E6B5937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7" w:type="dxa"/>
          </w:tcPr>
          <w:p w14:paraId="474A5032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MD</w:t>
            </w:r>
          </w:p>
        </w:tc>
        <w:tc>
          <w:tcPr>
            <w:tcW w:w="1277" w:type="dxa"/>
          </w:tcPr>
          <w:p w14:paraId="08F3775E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413" w:type="dxa"/>
          </w:tcPr>
          <w:p w14:paraId="7F370585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 xml:space="preserve">NA (2 studies) </w:t>
            </w:r>
          </w:p>
        </w:tc>
        <w:tc>
          <w:tcPr>
            <w:tcW w:w="1417" w:type="dxa"/>
          </w:tcPr>
          <w:p w14:paraId="7CDBBE3E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2 studies)</w:t>
            </w:r>
          </w:p>
        </w:tc>
        <w:tc>
          <w:tcPr>
            <w:tcW w:w="1985" w:type="dxa"/>
          </w:tcPr>
          <w:p w14:paraId="151E4531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  <w:p w14:paraId="4551153C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</w:tcPr>
          <w:p w14:paraId="52A86D9F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2 of 2 studies)</w:t>
            </w:r>
          </w:p>
          <w:p w14:paraId="228249E6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6F2C41" w:rsidRPr="005219D8" w14:paraId="4187CD8B" w14:textId="77777777" w:rsidTr="003827C5">
        <w:trPr>
          <w:trHeight w:val="1058"/>
        </w:trPr>
        <w:tc>
          <w:tcPr>
            <w:tcW w:w="1127" w:type="dxa"/>
          </w:tcPr>
          <w:p w14:paraId="3F3DE0FA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Gestational Diabetes</w:t>
            </w:r>
          </w:p>
        </w:tc>
        <w:tc>
          <w:tcPr>
            <w:tcW w:w="1237" w:type="dxa"/>
          </w:tcPr>
          <w:p w14:paraId="43ECB59B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Total Cholesterol ≤24 weeks</w:t>
            </w:r>
          </w:p>
          <w:p w14:paraId="6AFFCC87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7" w:type="dxa"/>
          </w:tcPr>
          <w:p w14:paraId="72565359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MD</w:t>
            </w:r>
          </w:p>
        </w:tc>
        <w:tc>
          <w:tcPr>
            <w:tcW w:w="1277" w:type="dxa"/>
          </w:tcPr>
          <w:p w14:paraId="74C8645B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413" w:type="dxa"/>
          </w:tcPr>
          <w:p w14:paraId="46BEEDF8" w14:textId="07993078" w:rsidR="006F2C41" w:rsidRPr="005219D8" w:rsidRDefault="00924916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Pass (p = 0.79)</w:t>
            </w:r>
          </w:p>
        </w:tc>
        <w:tc>
          <w:tcPr>
            <w:tcW w:w="1417" w:type="dxa"/>
          </w:tcPr>
          <w:p w14:paraId="25BC2720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Pass</w:t>
            </w:r>
          </w:p>
        </w:tc>
        <w:tc>
          <w:tcPr>
            <w:tcW w:w="1985" w:type="dxa"/>
          </w:tcPr>
          <w:p w14:paraId="3E35BCE8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 xml:space="preserve">NA </w:t>
            </w:r>
          </w:p>
          <w:p w14:paraId="2E9CF8A8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</w:tcPr>
          <w:p w14:paraId="56FC1FD8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  <w:p w14:paraId="215E8101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6F2C41" w:rsidRPr="005219D8" w14:paraId="6257ABB4" w14:textId="77777777" w:rsidTr="003827C5">
        <w:trPr>
          <w:trHeight w:val="1058"/>
        </w:trPr>
        <w:tc>
          <w:tcPr>
            <w:tcW w:w="1127" w:type="dxa"/>
          </w:tcPr>
          <w:p w14:paraId="11E52098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lastRenderedPageBreak/>
              <w:t xml:space="preserve">Gestational Diabetes </w:t>
            </w:r>
          </w:p>
        </w:tc>
        <w:tc>
          <w:tcPr>
            <w:tcW w:w="1237" w:type="dxa"/>
          </w:tcPr>
          <w:p w14:paraId="1E202B8E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Total Cholesterol &gt; 24 weeks</w:t>
            </w:r>
          </w:p>
          <w:p w14:paraId="5333B33D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7" w:type="dxa"/>
          </w:tcPr>
          <w:p w14:paraId="016FFE09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MD</w:t>
            </w:r>
          </w:p>
        </w:tc>
        <w:tc>
          <w:tcPr>
            <w:tcW w:w="1277" w:type="dxa"/>
          </w:tcPr>
          <w:p w14:paraId="40714EB3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413" w:type="dxa"/>
          </w:tcPr>
          <w:p w14:paraId="55E5020B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3 studies)</w:t>
            </w:r>
          </w:p>
          <w:p w14:paraId="4D8C3D35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814F299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Fail on Li 2015</w:t>
            </w:r>
          </w:p>
          <w:p w14:paraId="76AB90F9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Fail on White 2017</w:t>
            </w:r>
          </w:p>
        </w:tc>
        <w:tc>
          <w:tcPr>
            <w:tcW w:w="1985" w:type="dxa"/>
          </w:tcPr>
          <w:p w14:paraId="2EE5A5E8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  <w:p w14:paraId="3B1A7C17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</w:tcPr>
          <w:p w14:paraId="02174AC9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Fail</w:t>
            </w:r>
          </w:p>
          <w:p w14:paraId="529CBEFC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6F2C41" w:rsidRPr="005219D8" w14:paraId="108B58C4" w14:textId="77777777" w:rsidTr="003827C5">
        <w:trPr>
          <w:trHeight w:val="803"/>
        </w:trPr>
        <w:tc>
          <w:tcPr>
            <w:tcW w:w="1127" w:type="dxa"/>
          </w:tcPr>
          <w:p w14:paraId="58630749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Gestational Diabetes</w:t>
            </w:r>
          </w:p>
        </w:tc>
        <w:tc>
          <w:tcPr>
            <w:tcW w:w="1237" w:type="dxa"/>
          </w:tcPr>
          <w:p w14:paraId="6A1B4EC3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HDL ≤24 weeks</w:t>
            </w:r>
          </w:p>
          <w:p w14:paraId="34A9877A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37" w:type="dxa"/>
          </w:tcPr>
          <w:p w14:paraId="66BF17BA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MD</w:t>
            </w:r>
          </w:p>
        </w:tc>
        <w:tc>
          <w:tcPr>
            <w:tcW w:w="1277" w:type="dxa"/>
          </w:tcPr>
          <w:p w14:paraId="4BFE348E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413" w:type="dxa"/>
          </w:tcPr>
          <w:p w14:paraId="7232FA55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3 studies)</w:t>
            </w:r>
          </w:p>
        </w:tc>
        <w:tc>
          <w:tcPr>
            <w:tcW w:w="1417" w:type="dxa"/>
          </w:tcPr>
          <w:p w14:paraId="28BA8B69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Pass</w:t>
            </w:r>
          </w:p>
        </w:tc>
        <w:tc>
          <w:tcPr>
            <w:tcW w:w="1985" w:type="dxa"/>
          </w:tcPr>
          <w:p w14:paraId="178310A4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2" w:type="dxa"/>
          </w:tcPr>
          <w:p w14:paraId="1A2220B9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 xml:space="preserve">NA </w:t>
            </w:r>
          </w:p>
          <w:p w14:paraId="2A4E1514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6F2C41" w:rsidRPr="005219D8" w14:paraId="140F8C4E" w14:textId="77777777" w:rsidTr="003827C5">
        <w:trPr>
          <w:trHeight w:val="803"/>
        </w:trPr>
        <w:tc>
          <w:tcPr>
            <w:tcW w:w="1127" w:type="dxa"/>
          </w:tcPr>
          <w:p w14:paraId="4CD90908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 xml:space="preserve">Gestational Diabetes </w:t>
            </w:r>
          </w:p>
        </w:tc>
        <w:tc>
          <w:tcPr>
            <w:tcW w:w="1237" w:type="dxa"/>
          </w:tcPr>
          <w:p w14:paraId="3D3C49BA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HDL 2</w:t>
            </w:r>
            <w:r w:rsidRPr="005219D8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/3</w:t>
            </w:r>
            <w:r w:rsidRPr="005219D8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 xml:space="preserve"> trimester </w:t>
            </w:r>
          </w:p>
        </w:tc>
        <w:tc>
          <w:tcPr>
            <w:tcW w:w="1037" w:type="dxa"/>
          </w:tcPr>
          <w:p w14:paraId="4CE54BE5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MD</w:t>
            </w:r>
          </w:p>
        </w:tc>
        <w:tc>
          <w:tcPr>
            <w:tcW w:w="1277" w:type="dxa"/>
          </w:tcPr>
          <w:p w14:paraId="139D7C8A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413" w:type="dxa"/>
          </w:tcPr>
          <w:p w14:paraId="1BBF86A3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3 studies)</w:t>
            </w:r>
          </w:p>
        </w:tc>
        <w:tc>
          <w:tcPr>
            <w:tcW w:w="1417" w:type="dxa"/>
          </w:tcPr>
          <w:p w14:paraId="1D9CE027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Fail on White 2017</w:t>
            </w:r>
          </w:p>
        </w:tc>
        <w:tc>
          <w:tcPr>
            <w:tcW w:w="1985" w:type="dxa"/>
          </w:tcPr>
          <w:p w14:paraId="264FEFD7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2" w:type="dxa"/>
          </w:tcPr>
          <w:p w14:paraId="63B0E35F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Pass</w:t>
            </w:r>
          </w:p>
        </w:tc>
      </w:tr>
      <w:tr w:rsidR="006F2C41" w:rsidRPr="005219D8" w14:paraId="669D7255" w14:textId="77777777" w:rsidTr="003827C5">
        <w:trPr>
          <w:trHeight w:val="539"/>
        </w:trPr>
        <w:tc>
          <w:tcPr>
            <w:tcW w:w="1127" w:type="dxa"/>
          </w:tcPr>
          <w:p w14:paraId="3386492E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 xml:space="preserve">Gestational Diabetes </w:t>
            </w:r>
          </w:p>
        </w:tc>
        <w:tc>
          <w:tcPr>
            <w:tcW w:w="1237" w:type="dxa"/>
          </w:tcPr>
          <w:p w14:paraId="41B23012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LDL &lt; 24 weeks</w:t>
            </w:r>
          </w:p>
        </w:tc>
        <w:tc>
          <w:tcPr>
            <w:tcW w:w="1037" w:type="dxa"/>
          </w:tcPr>
          <w:p w14:paraId="6BEAEB84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MD</w:t>
            </w:r>
          </w:p>
        </w:tc>
        <w:tc>
          <w:tcPr>
            <w:tcW w:w="1277" w:type="dxa"/>
          </w:tcPr>
          <w:p w14:paraId="2E5A2403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413" w:type="dxa"/>
          </w:tcPr>
          <w:p w14:paraId="532440B5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3 studies)</w:t>
            </w:r>
          </w:p>
        </w:tc>
        <w:tc>
          <w:tcPr>
            <w:tcW w:w="1417" w:type="dxa"/>
          </w:tcPr>
          <w:p w14:paraId="30D353BF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Pass</w:t>
            </w:r>
          </w:p>
        </w:tc>
        <w:tc>
          <w:tcPr>
            <w:tcW w:w="1985" w:type="dxa"/>
          </w:tcPr>
          <w:p w14:paraId="364080C2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 xml:space="preserve">NA </w:t>
            </w:r>
          </w:p>
        </w:tc>
        <w:tc>
          <w:tcPr>
            <w:tcW w:w="1842" w:type="dxa"/>
          </w:tcPr>
          <w:p w14:paraId="6398590F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 xml:space="preserve">NA  </w:t>
            </w:r>
          </w:p>
        </w:tc>
      </w:tr>
      <w:tr w:rsidR="006F2C41" w:rsidRPr="005219D8" w14:paraId="7E2EB9C4" w14:textId="77777777" w:rsidTr="003827C5">
        <w:trPr>
          <w:trHeight w:val="539"/>
        </w:trPr>
        <w:tc>
          <w:tcPr>
            <w:tcW w:w="1127" w:type="dxa"/>
          </w:tcPr>
          <w:p w14:paraId="41381792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 xml:space="preserve">Gestational Diabetes </w:t>
            </w:r>
          </w:p>
        </w:tc>
        <w:tc>
          <w:tcPr>
            <w:tcW w:w="1237" w:type="dxa"/>
          </w:tcPr>
          <w:p w14:paraId="1FED1D13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LDL 2</w:t>
            </w:r>
            <w:r w:rsidRPr="005219D8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/3</w:t>
            </w:r>
            <w:r w:rsidRPr="005219D8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 xml:space="preserve"> trimester </w:t>
            </w:r>
          </w:p>
        </w:tc>
        <w:tc>
          <w:tcPr>
            <w:tcW w:w="1037" w:type="dxa"/>
          </w:tcPr>
          <w:p w14:paraId="66811DFE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MD</w:t>
            </w:r>
          </w:p>
        </w:tc>
        <w:tc>
          <w:tcPr>
            <w:tcW w:w="1277" w:type="dxa"/>
          </w:tcPr>
          <w:p w14:paraId="02688D0B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413" w:type="dxa"/>
          </w:tcPr>
          <w:p w14:paraId="7FF78475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3 studies)</w:t>
            </w:r>
          </w:p>
        </w:tc>
        <w:tc>
          <w:tcPr>
            <w:tcW w:w="1417" w:type="dxa"/>
          </w:tcPr>
          <w:p w14:paraId="55A175D0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Fail on Miettinen 2014</w:t>
            </w:r>
          </w:p>
          <w:p w14:paraId="2E31A054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Fail on White 2017</w:t>
            </w:r>
          </w:p>
        </w:tc>
        <w:tc>
          <w:tcPr>
            <w:tcW w:w="1985" w:type="dxa"/>
          </w:tcPr>
          <w:p w14:paraId="40E08258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2" w:type="dxa"/>
          </w:tcPr>
          <w:p w14:paraId="7FF53CE9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Pass</w:t>
            </w:r>
          </w:p>
        </w:tc>
      </w:tr>
      <w:tr w:rsidR="006F2C41" w:rsidRPr="005219D8" w14:paraId="0032915F" w14:textId="77777777" w:rsidTr="003827C5">
        <w:trPr>
          <w:trHeight w:val="300"/>
        </w:trPr>
        <w:tc>
          <w:tcPr>
            <w:tcW w:w="1127" w:type="dxa"/>
          </w:tcPr>
          <w:p w14:paraId="61998F75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Gestational Diabetes</w:t>
            </w:r>
          </w:p>
        </w:tc>
        <w:tc>
          <w:tcPr>
            <w:tcW w:w="1237" w:type="dxa"/>
          </w:tcPr>
          <w:p w14:paraId="5B217410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Triglycerides</w:t>
            </w:r>
          </w:p>
        </w:tc>
        <w:tc>
          <w:tcPr>
            <w:tcW w:w="1037" w:type="dxa"/>
          </w:tcPr>
          <w:p w14:paraId="2D6E6D9E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Difference in Medians</w:t>
            </w:r>
          </w:p>
        </w:tc>
        <w:tc>
          <w:tcPr>
            <w:tcW w:w="1277" w:type="dxa"/>
          </w:tcPr>
          <w:p w14:paraId="00701E25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413" w:type="dxa"/>
          </w:tcPr>
          <w:p w14:paraId="68411973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2 studies)</w:t>
            </w:r>
          </w:p>
        </w:tc>
        <w:tc>
          <w:tcPr>
            <w:tcW w:w="1417" w:type="dxa"/>
          </w:tcPr>
          <w:p w14:paraId="247A50D5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2 studies)</w:t>
            </w:r>
          </w:p>
        </w:tc>
        <w:tc>
          <w:tcPr>
            <w:tcW w:w="1985" w:type="dxa"/>
          </w:tcPr>
          <w:p w14:paraId="037BCA95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2" w:type="dxa"/>
          </w:tcPr>
          <w:p w14:paraId="3F176961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2 of 2 studies)</w:t>
            </w:r>
          </w:p>
        </w:tc>
      </w:tr>
      <w:tr w:rsidR="006F2C41" w:rsidRPr="005219D8" w14:paraId="4811C55F" w14:textId="77777777" w:rsidTr="003827C5">
        <w:trPr>
          <w:trHeight w:val="300"/>
        </w:trPr>
        <w:tc>
          <w:tcPr>
            <w:tcW w:w="1127" w:type="dxa"/>
          </w:tcPr>
          <w:p w14:paraId="2EFFA8E7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Gestational Diabetes</w:t>
            </w:r>
          </w:p>
        </w:tc>
        <w:tc>
          <w:tcPr>
            <w:tcW w:w="1237" w:type="dxa"/>
          </w:tcPr>
          <w:p w14:paraId="20FF7306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ALT</w:t>
            </w:r>
          </w:p>
        </w:tc>
        <w:tc>
          <w:tcPr>
            <w:tcW w:w="1037" w:type="dxa"/>
          </w:tcPr>
          <w:p w14:paraId="02EC6B86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MD</w:t>
            </w:r>
          </w:p>
        </w:tc>
        <w:tc>
          <w:tcPr>
            <w:tcW w:w="1277" w:type="dxa"/>
          </w:tcPr>
          <w:p w14:paraId="42E5ABF3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413" w:type="dxa"/>
          </w:tcPr>
          <w:p w14:paraId="000272EF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3 studies)</w:t>
            </w:r>
          </w:p>
        </w:tc>
        <w:tc>
          <w:tcPr>
            <w:tcW w:w="1417" w:type="dxa"/>
          </w:tcPr>
          <w:p w14:paraId="78FFE348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Fail on Miettinen 2014</w:t>
            </w:r>
          </w:p>
        </w:tc>
        <w:tc>
          <w:tcPr>
            <w:tcW w:w="1985" w:type="dxa"/>
          </w:tcPr>
          <w:p w14:paraId="0BBF44A9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2" w:type="dxa"/>
          </w:tcPr>
          <w:p w14:paraId="43B9C044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Pass</w:t>
            </w:r>
          </w:p>
        </w:tc>
      </w:tr>
      <w:tr w:rsidR="006F2C41" w:rsidRPr="005219D8" w14:paraId="5757F5F2" w14:textId="77777777" w:rsidTr="003827C5">
        <w:trPr>
          <w:trHeight w:val="300"/>
        </w:trPr>
        <w:tc>
          <w:tcPr>
            <w:tcW w:w="1127" w:type="dxa"/>
          </w:tcPr>
          <w:p w14:paraId="6CCDB117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Gestational Diabetes</w:t>
            </w:r>
          </w:p>
        </w:tc>
        <w:tc>
          <w:tcPr>
            <w:tcW w:w="1237" w:type="dxa"/>
          </w:tcPr>
          <w:p w14:paraId="2A0FA88E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Leptin</w:t>
            </w:r>
          </w:p>
        </w:tc>
        <w:tc>
          <w:tcPr>
            <w:tcW w:w="1037" w:type="dxa"/>
          </w:tcPr>
          <w:p w14:paraId="35C22A53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MD</w:t>
            </w:r>
          </w:p>
        </w:tc>
        <w:tc>
          <w:tcPr>
            <w:tcW w:w="1277" w:type="dxa"/>
          </w:tcPr>
          <w:p w14:paraId="74DE8AB7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413" w:type="dxa"/>
          </w:tcPr>
          <w:p w14:paraId="187C8326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3 studies)</w:t>
            </w:r>
          </w:p>
        </w:tc>
        <w:tc>
          <w:tcPr>
            <w:tcW w:w="1417" w:type="dxa"/>
          </w:tcPr>
          <w:p w14:paraId="7BBFF53C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Pass</w:t>
            </w:r>
          </w:p>
        </w:tc>
        <w:tc>
          <w:tcPr>
            <w:tcW w:w="1985" w:type="dxa"/>
          </w:tcPr>
          <w:p w14:paraId="0E2FF3FD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2" w:type="dxa"/>
          </w:tcPr>
          <w:p w14:paraId="60AFE7AE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383B25" w:rsidRPr="005219D8" w14:paraId="71907487" w14:textId="77777777" w:rsidTr="003827C5">
        <w:trPr>
          <w:trHeight w:val="300"/>
        </w:trPr>
        <w:tc>
          <w:tcPr>
            <w:tcW w:w="1127" w:type="dxa"/>
          </w:tcPr>
          <w:p w14:paraId="603E4E12" w14:textId="50222203" w:rsidR="00383B25" w:rsidRPr="005219D8" w:rsidRDefault="00383B25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Gestational Diabetes</w:t>
            </w:r>
          </w:p>
        </w:tc>
        <w:tc>
          <w:tcPr>
            <w:tcW w:w="1237" w:type="dxa"/>
          </w:tcPr>
          <w:p w14:paraId="5146054B" w14:textId="1E5AD787" w:rsidR="00383B25" w:rsidRPr="005219D8" w:rsidRDefault="00383B25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Adiponectin</w:t>
            </w:r>
          </w:p>
        </w:tc>
        <w:tc>
          <w:tcPr>
            <w:tcW w:w="1037" w:type="dxa"/>
          </w:tcPr>
          <w:p w14:paraId="0645F8A6" w14:textId="224E0B15" w:rsidR="00383B25" w:rsidRPr="005219D8" w:rsidRDefault="00383B25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SMD</w:t>
            </w:r>
          </w:p>
        </w:tc>
        <w:tc>
          <w:tcPr>
            <w:tcW w:w="1277" w:type="dxa"/>
          </w:tcPr>
          <w:p w14:paraId="4560A915" w14:textId="270BF39B" w:rsidR="00383B25" w:rsidRPr="005219D8" w:rsidRDefault="00383B25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413" w:type="dxa"/>
          </w:tcPr>
          <w:p w14:paraId="28436DFC" w14:textId="7C3600B1" w:rsidR="00383B25" w:rsidRPr="005219D8" w:rsidRDefault="00383B25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NA (2 studies)</w:t>
            </w:r>
          </w:p>
        </w:tc>
        <w:tc>
          <w:tcPr>
            <w:tcW w:w="1417" w:type="dxa"/>
          </w:tcPr>
          <w:p w14:paraId="3DDF30D7" w14:textId="1F9B1262" w:rsidR="00383B25" w:rsidRPr="005219D8" w:rsidRDefault="00383B25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NA (2 studies)</w:t>
            </w:r>
          </w:p>
        </w:tc>
        <w:tc>
          <w:tcPr>
            <w:tcW w:w="1985" w:type="dxa"/>
          </w:tcPr>
          <w:p w14:paraId="36618F35" w14:textId="42C80705" w:rsidR="00383B25" w:rsidRPr="005219D8" w:rsidRDefault="00383B25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2" w:type="dxa"/>
          </w:tcPr>
          <w:p w14:paraId="57BFBBB2" w14:textId="48EE13BD" w:rsidR="00383B25" w:rsidRPr="005219D8" w:rsidRDefault="00383B25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6F2C41" w:rsidRPr="005219D8" w14:paraId="172D53B8" w14:textId="77777777" w:rsidTr="003827C5">
        <w:trPr>
          <w:trHeight w:val="300"/>
        </w:trPr>
        <w:tc>
          <w:tcPr>
            <w:tcW w:w="1127" w:type="dxa"/>
          </w:tcPr>
          <w:p w14:paraId="648328CB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High Birthweight</w:t>
            </w:r>
          </w:p>
        </w:tc>
        <w:tc>
          <w:tcPr>
            <w:tcW w:w="1237" w:type="dxa"/>
          </w:tcPr>
          <w:p w14:paraId="16C0D275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Triglycerides</w:t>
            </w:r>
          </w:p>
        </w:tc>
        <w:tc>
          <w:tcPr>
            <w:tcW w:w="1037" w:type="dxa"/>
          </w:tcPr>
          <w:p w14:paraId="7E569CC1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277" w:type="dxa"/>
          </w:tcPr>
          <w:p w14:paraId="5BC8988A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413" w:type="dxa"/>
          </w:tcPr>
          <w:p w14:paraId="3990CCB6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2 studies)</w:t>
            </w:r>
          </w:p>
        </w:tc>
        <w:tc>
          <w:tcPr>
            <w:tcW w:w="1417" w:type="dxa"/>
          </w:tcPr>
          <w:p w14:paraId="030A2F26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2 studies)</w:t>
            </w:r>
          </w:p>
        </w:tc>
        <w:tc>
          <w:tcPr>
            <w:tcW w:w="1985" w:type="dxa"/>
          </w:tcPr>
          <w:p w14:paraId="38BF6DCB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2" w:type="dxa"/>
          </w:tcPr>
          <w:p w14:paraId="22E3C5F0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1 of 2 studies)</w:t>
            </w:r>
          </w:p>
        </w:tc>
      </w:tr>
      <w:tr w:rsidR="006F2C41" w:rsidRPr="005219D8" w14:paraId="566C266D" w14:textId="77777777" w:rsidTr="003827C5">
        <w:trPr>
          <w:trHeight w:val="300"/>
        </w:trPr>
        <w:tc>
          <w:tcPr>
            <w:tcW w:w="1127" w:type="dxa"/>
          </w:tcPr>
          <w:p w14:paraId="40F170EB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Pre-eclampsia</w:t>
            </w:r>
          </w:p>
        </w:tc>
        <w:tc>
          <w:tcPr>
            <w:tcW w:w="1237" w:type="dxa"/>
          </w:tcPr>
          <w:p w14:paraId="0985AE42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Adiponectin</w:t>
            </w:r>
          </w:p>
        </w:tc>
        <w:tc>
          <w:tcPr>
            <w:tcW w:w="1037" w:type="dxa"/>
          </w:tcPr>
          <w:p w14:paraId="687AC702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277" w:type="dxa"/>
          </w:tcPr>
          <w:p w14:paraId="493177EF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413" w:type="dxa"/>
          </w:tcPr>
          <w:p w14:paraId="09D2EE5C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3 studies)</w:t>
            </w:r>
          </w:p>
        </w:tc>
        <w:tc>
          <w:tcPr>
            <w:tcW w:w="1417" w:type="dxa"/>
          </w:tcPr>
          <w:p w14:paraId="7C0EED6D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 xml:space="preserve">Fail on </w:t>
            </w:r>
            <w:proofErr w:type="spellStart"/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Thagaard</w:t>
            </w:r>
            <w:proofErr w:type="spellEnd"/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 xml:space="preserve"> 2019</w:t>
            </w:r>
          </w:p>
          <w:p w14:paraId="63B75CAA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Fail on Vieira 2017</w:t>
            </w:r>
          </w:p>
        </w:tc>
        <w:tc>
          <w:tcPr>
            <w:tcW w:w="1985" w:type="dxa"/>
          </w:tcPr>
          <w:p w14:paraId="0C6ADF85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Pass</w:t>
            </w:r>
          </w:p>
        </w:tc>
        <w:tc>
          <w:tcPr>
            <w:tcW w:w="1842" w:type="dxa"/>
          </w:tcPr>
          <w:p w14:paraId="7B0DAB28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6F2C41" w:rsidRPr="005219D8" w14:paraId="0FCBCAD8" w14:textId="77777777" w:rsidTr="003827C5">
        <w:trPr>
          <w:trHeight w:val="300"/>
        </w:trPr>
        <w:tc>
          <w:tcPr>
            <w:tcW w:w="1127" w:type="dxa"/>
          </w:tcPr>
          <w:p w14:paraId="61F51235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Pre-eclampsia</w:t>
            </w:r>
          </w:p>
        </w:tc>
        <w:tc>
          <w:tcPr>
            <w:tcW w:w="1237" w:type="dxa"/>
          </w:tcPr>
          <w:p w14:paraId="11C86535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Triglycerides</w:t>
            </w:r>
          </w:p>
        </w:tc>
        <w:tc>
          <w:tcPr>
            <w:tcW w:w="1037" w:type="dxa"/>
          </w:tcPr>
          <w:p w14:paraId="4FDF4F96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MD</w:t>
            </w:r>
          </w:p>
        </w:tc>
        <w:tc>
          <w:tcPr>
            <w:tcW w:w="1277" w:type="dxa"/>
          </w:tcPr>
          <w:p w14:paraId="44FD0336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413" w:type="dxa"/>
          </w:tcPr>
          <w:p w14:paraId="397100AA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2 studies)</w:t>
            </w:r>
          </w:p>
        </w:tc>
        <w:tc>
          <w:tcPr>
            <w:tcW w:w="1417" w:type="dxa"/>
          </w:tcPr>
          <w:p w14:paraId="3F334FA0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2 studies)</w:t>
            </w:r>
          </w:p>
        </w:tc>
        <w:tc>
          <w:tcPr>
            <w:tcW w:w="1985" w:type="dxa"/>
          </w:tcPr>
          <w:p w14:paraId="2E828D1C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2" w:type="dxa"/>
          </w:tcPr>
          <w:p w14:paraId="616C38CC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1 of 2 studies)</w:t>
            </w:r>
          </w:p>
        </w:tc>
      </w:tr>
      <w:tr w:rsidR="006F2C41" w:rsidRPr="005219D8" w14:paraId="47477D4E" w14:textId="77777777" w:rsidTr="003827C5">
        <w:trPr>
          <w:trHeight w:val="300"/>
        </w:trPr>
        <w:tc>
          <w:tcPr>
            <w:tcW w:w="1127" w:type="dxa"/>
          </w:tcPr>
          <w:p w14:paraId="1831870E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lastRenderedPageBreak/>
              <w:t>Pre-eclampsia</w:t>
            </w:r>
          </w:p>
        </w:tc>
        <w:tc>
          <w:tcPr>
            <w:tcW w:w="1237" w:type="dxa"/>
          </w:tcPr>
          <w:p w14:paraId="3F16DB9C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HDL</w:t>
            </w:r>
          </w:p>
        </w:tc>
        <w:tc>
          <w:tcPr>
            <w:tcW w:w="1037" w:type="dxa"/>
          </w:tcPr>
          <w:p w14:paraId="6AF3BA00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MD</w:t>
            </w:r>
          </w:p>
        </w:tc>
        <w:tc>
          <w:tcPr>
            <w:tcW w:w="1277" w:type="dxa"/>
          </w:tcPr>
          <w:p w14:paraId="23337309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413" w:type="dxa"/>
          </w:tcPr>
          <w:p w14:paraId="07D0DC71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2 studies)</w:t>
            </w:r>
          </w:p>
        </w:tc>
        <w:tc>
          <w:tcPr>
            <w:tcW w:w="1417" w:type="dxa"/>
          </w:tcPr>
          <w:p w14:paraId="72A5890E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2 studies)</w:t>
            </w:r>
          </w:p>
        </w:tc>
        <w:tc>
          <w:tcPr>
            <w:tcW w:w="1985" w:type="dxa"/>
          </w:tcPr>
          <w:p w14:paraId="5387CC28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2" w:type="dxa"/>
          </w:tcPr>
          <w:p w14:paraId="1BAFEDEE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 (1 of 2 studies)</w:t>
            </w:r>
          </w:p>
        </w:tc>
      </w:tr>
      <w:tr w:rsidR="006F2C41" w:rsidRPr="005219D8" w14:paraId="12ECCC47" w14:textId="77777777" w:rsidTr="003827C5">
        <w:trPr>
          <w:trHeight w:val="300"/>
        </w:trPr>
        <w:tc>
          <w:tcPr>
            <w:tcW w:w="1127" w:type="dxa"/>
          </w:tcPr>
          <w:p w14:paraId="1C9EFBDE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Composite</w:t>
            </w:r>
          </w:p>
        </w:tc>
        <w:tc>
          <w:tcPr>
            <w:tcW w:w="1237" w:type="dxa"/>
          </w:tcPr>
          <w:p w14:paraId="1A314805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Adiponectin</w:t>
            </w:r>
          </w:p>
        </w:tc>
        <w:tc>
          <w:tcPr>
            <w:tcW w:w="1037" w:type="dxa"/>
          </w:tcPr>
          <w:p w14:paraId="6FA4AF85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MD</w:t>
            </w:r>
          </w:p>
        </w:tc>
        <w:tc>
          <w:tcPr>
            <w:tcW w:w="1277" w:type="dxa"/>
          </w:tcPr>
          <w:p w14:paraId="1BEE7B01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413" w:type="dxa"/>
          </w:tcPr>
          <w:p w14:paraId="26F1883E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Pass (p = 0.27)</w:t>
            </w:r>
          </w:p>
        </w:tc>
        <w:tc>
          <w:tcPr>
            <w:tcW w:w="1417" w:type="dxa"/>
          </w:tcPr>
          <w:p w14:paraId="1B0472D1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Pass</w:t>
            </w:r>
          </w:p>
        </w:tc>
        <w:tc>
          <w:tcPr>
            <w:tcW w:w="1985" w:type="dxa"/>
          </w:tcPr>
          <w:p w14:paraId="14B5698F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2" w:type="dxa"/>
          </w:tcPr>
          <w:p w14:paraId="0E9F5E2E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Pass</w:t>
            </w:r>
          </w:p>
        </w:tc>
      </w:tr>
      <w:tr w:rsidR="006F2C41" w:rsidRPr="005219D8" w14:paraId="521DDB7D" w14:textId="77777777" w:rsidTr="003827C5">
        <w:trPr>
          <w:trHeight w:val="300"/>
        </w:trPr>
        <w:tc>
          <w:tcPr>
            <w:tcW w:w="1127" w:type="dxa"/>
          </w:tcPr>
          <w:p w14:paraId="216570CC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Composite</w:t>
            </w:r>
          </w:p>
        </w:tc>
        <w:tc>
          <w:tcPr>
            <w:tcW w:w="1237" w:type="dxa"/>
          </w:tcPr>
          <w:p w14:paraId="4BA51401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Leptin</w:t>
            </w:r>
          </w:p>
        </w:tc>
        <w:tc>
          <w:tcPr>
            <w:tcW w:w="1037" w:type="dxa"/>
          </w:tcPr>
          <w:p w14:paraId="16FD58A9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SMD</w:t>
            </w:r>
          </w:p>
        </w:tc>
        <w:tc>
          <w:tcPr>
            <w:tcW w:w="1277" w:type="dxa"/>
          </w:tcPr>
          <w:p w14:paraId="103F0D42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413" w:type="dxa"/>
          </w:tcPr>
          <w:p w14:paraId="5DEC69DA" w14:textId="0765A4D3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Pass (p =</w:t>
            </w:r>
            <w:r w:rsidR="00481F89"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0.89)</w:t>
            </w:r>
          </w:p>
        </w:tc>
        <w:tc>
          <w:tcPr>
            <w:tcW w:w="1417" w:type="dxa"/>
          </w:tcPr>
          <w:p w14:paraId="51A5B7F8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Pass</w:t>
            </w:r>
          </w:p>
        </w:tc>
        <w:tc>
          <w:tcPr>
            <w:tcW w:w="1985" w:type="dxa"/>
          </w:tcPr>
          <w:p w14:paraId="5D8F94E3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2" w:type="dxa"/>
          </w:tcPr>
          <w:p w14:paraId="684FA29A" w14:textId="77777777" w:rsidR="006F2C41" w:rsidRPr="005219D8" w:rsidRDefault="006F2C41" w:rsidP="003827C5">
            <w:pPr>
              <w:spacing w:line="276" w:lineRule="auto"/>
              <w:rPr>
                <w:rFonts w:cs="Arial"/>
                <w:color w:val="000000" w:themeColor="text1"/>
                <w:sz w:val="18"/>
                <w:szCs w:val="18"/>
              </w:rPr>
            </w:pPr>
            <w:r w:rsidRPr="005219D8">
              <w:rPr>
                <w:rFonts w:cs="Arial"/>
                <w:color w:val="000000" w:themeColor="text1"/>
                <w:sz w:val="18"/>
                <w:szCs w:val="18"/>
              </w:rPr>
              <w:t>Pass</w:t>
            </w:r>
          </w:p>
        </w:tc>
      </w:tr>
    </w:tbl>
    <w:p w14:paraId="7617307A" w14:textId="77777777" w:rsidR="006F2C41" w:rsidRPr="005219D8" w:rsidRDefault="006F2C41"/>
    <w:sectPr w:rsidR="006F2C41" w:rsidRPr="005219D8" w:rsidSect="00D219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B83D8A" w14:textId="77777777" w:rsidR="00F62AFA" w:rsidRDefault="00F62AFA" w:rsidP="00D21993">
      <w:pPr>
        <w:spacing w:after="0" w:line="240" w:lineRule="auto"/>
      </w:pPr>
      <w:r>
        <w:separator/>
      </w:r>
    </w:p>
  </w:endnote>
  <w:endnote w:type="continuationSeparator" w:id="0">
    <w:p w14:paraId="352CA860" w14:textId="77777777" w:rsidR="00F62AFA" w:rsidRDefault="00F62AFA" w:rsidP="00D21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02F346" w14:textId="77777777" w:rsidR="00F62AFA" w:rsidRDefault="00F62AFA" w:rsidP="00D21993">
      <w:pPr>
        <w:spacing w:after="0" w:line="240" w:lineRule="auto"/>
      </w:pPr>
      <w:r>
        <w:separator/>
      </w:r>
    </w:p>
  </w:footnote>
  <w:footnote w:type="continuationSeparator" w:id="0">
    <w:p w14:paraId="47D6E4E9" w14:textId="77777777" w:rsidR="00F62AFA" w:rsidRDefault="00F62AFA" w:rsidP="00D219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993"/>
    <w:rsid w:val="000E7F68"/>
    <w:rsid w:val="00346389"/>
    <w:rsid w:val="003467A1"/>
    <w:rsid w:val="00383B25"/>
    <w:rsid w:val="00481F89"/>
    <w:rsid w:val="004F7696"/>
    <w:rsid w:val="005219D8"/>
    <w:rsid w:val="005920AB"/>
    <w:rsid w:val="005B0F14"/>
    <w:rsid w:val="006C7E24"/>
    <w:rsid w:val="006F2C41"/>
    <w:rsid w:val="0079462C"/>
    <w:rsid w:val="00924916"/>
    <w:rsid w:val="009A290D"/>
    <w:rsid w:val="009B4D59"/>
    <w:rsid w:val="00A87223"/>
    <w:rsid w:val="00AE5137"/>
    <w:rsid w:val="00B42D18"/>
    <w:rsid w:val="00B676AC"/>
    <w:rsid w:val="00BA3616"/>
    <w:rsid w:val="00D20263"/>
    <w:rsid w:val="00D21993"/>
    <w:rsid w:val="00EC25F8"/>
    <w:rsid w:val="00F62AFA"/>
    <w:rsid w:val="00FD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95DE2"/>
  <w15:chartTrackingRefBased/>
  <w15:docId w15:val="{49C481BB-1556-9649-AC2D-7FF3BF510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19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9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9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9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9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9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9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9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9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9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9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9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9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9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9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9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9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9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19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19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9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19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9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19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9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19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9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9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9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2C4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Wishlade</dc:creator>
  <cp:keywords/>
  <dc:description/>
  <cp:lastModifiedBy>Tabitha Wishlade</cp:lastModifiedBy>
  <cp:revision>2</cp:revision>
  <dcterms:created xsi:type="dcterms:W3CDTF">2024-09-02T23:12:00Z</dcterms:created>
  <dcterms:modified xsi:type="dcterms:W3CDTF">2024-09-02T23:12:00Z</dcterms:modified>
</cp:coreProperties>
</file>